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153"/>
        <w:gridCol w:w="2984"/>
        <w:gridCol w:w="1692"/>
        <w:gridCol w:w="1109"/>
        <w:gridCol w:w="1422"/>
      </w:tblGrid>
      <w:tr w:rsidR="002067A1" w:rsidRPr="00301C07" w14:paraId="24C29708" w14:textId="77777777" w:rsidTr="00A43A21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9450" w14:textId="61B97900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able S7</w:t>
            </w:r>
            <w:r w:rsidR="00A43A21"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. (A)</w:t>
            </w: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 Proportion of NTRK gene fusions in adults (≥18 years) by histological classification</w:t>
            </w:r>
          </w:p>
        </w:tc>
      </w:tr>
      <w:tr w:rsidR="00A43A21" w:rsidRPr="00301C07" w14:paraId="49377B4E" w14:textId="77777777" w:rsidTr="00A43A21">
        <w:trPr>
          <w:trHeight w:val="900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8CDBE" w14:textId="77777777" w:rsidR="00A43A21" w:rsidRPr="00301C07" w:rsidRDefault="00A43A2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Cancer Type</w:t>
            </w:r>
          </w:p>
        </w:tc>
        <w:tc>
          <w:tcPr>
            <w:tcW w:w="2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9E8F0" w14:textId="77777777" w:rsidR="00A43A21" w:rsidRPr="00301C07" w:rsidRDefault="00A43A2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istological type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9FCC7" w14:textId="77777777" w:rsidR="00A43A21" w:rsidRPr="00301C07" w:rsidRDefault="00A43A2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otal number of patients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0343FA" w14:textId="5BFBA99A" w:rsidR="00A43A21" w:rsidRPr="00301C07" w:rsidRDefault="00A43A21" w:rsidP="00A4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TRK fusion, n (%)</w:t>
            </w:r>
          </w:p>
        </w:tc>
      </w:tr>
      <w:tr w:rsidR="002067A1" w:rsidRPr="00301C07" w14:paraId="37CBDD3C" w14:textId="77777777" w:rsidTr="00245DAD">
        <w:trPr>
          <w:trHeight w:val="300"/>
        </w:trPr>
        <w:tc>
          <w:tcPr>
            <w:tcW w:w="21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2350D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ead and Neck</w:t>
            </w: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A2C22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ll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EA4C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6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2632" w14:textId="0A55B8FB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3C08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.26%</w:t>
            </w:r>
          </w:p>
        </w:tc>
      </w:tr>
      <w:tr w:rsidR="002067A1" w:rsidRPr="00301C07" w14:paraId="4E4F37C6" w14:textId="77777777" w:rsidTr="00245DAD">
        <w:trPr>
          <w:trHeight w:val="3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31300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CB66C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cinic Cell Carcinom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F3BC0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431E2" w14:textId="14DA16C8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6B9D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.67%</w:t>
            </w:r>
          </w:p>
        </w:tc>
      </w:tr>
      <w:tr w:rsidR="002067A1" w:rsidRPr="00301C07" w14:paraId="69E659CA" w14:textId="77777777" w:rsidTr="00245DAD">
        <w:trPr>
          <w:trHeight w:val="9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1B73E1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96D7B" w14:textId="5BB5F2A6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ammary Analog Secretory Carcinoma of Salivary Gland Origin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9F35B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9C493" w14:textId="1F763A89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FF11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0.00%</w:t>
            </w:r>
          </w:p>
        </w:tc>
      </w:tr>
      <w:tr w:rsidR="002067A1" w:rsidRPr="00301C07" w14:paraId="4C68886C" w14:textId="77777777" w:rsidTr="00245DAD">
        <w:trPr>
          <w:trHeight w:val="3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F9318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ACB1A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yoepithelial Carcinom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E4D95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31C42" w14:textId="15B7A9DC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C7B9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.85%</w:t>
            </w:r>
          </w:p>
        </w:tc>
      </w:tr>
      <w:tr w:rsidR="002067A1" w:rsidRPr="00301C07" w14:paraId="7CEADA32" w14:textId="77777777" w:rsidTr="00245DAD">
        <w:trPr>
          <w:trHeight w:val="3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EEDEE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A906A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alivary Adenocarcinom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2FAE4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FC222" w14:textId="4D3A2662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933B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.45%</w:t>
            </w:r>
          </w:p>
        </w:tc>
      </w:tr>
      <w:tr w:rsidR="002067A1" w:rsidRPr="00301C07" w14:paraId="1D33A79A" w14:textId="77777777" w:rsidTr="00245DAD">
        <w:trPr>
          <w:trHeight w:val="6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1A8F3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B44A0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alivary Carcinoma Unclassifie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47981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6195C" w14:textId="7870D69C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D3E8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.78%</w:t>
            </w:r>
          </w:p>
        </w:tc>
      </w:tr>
      <w:tr w:rsidR="002067A1" w:rsidRPr="00301C07" w14:paraId="34ACF51A" w14:textId="77777777" w:rsidTr="00245DAD">
        <w:trPr>
          <w:trHeight w:val="3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A56AB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BA381" w14:textId="1BBAFF9F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Unclassifie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6D59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AEDF" w14:textId="09A4C21C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7C0C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.20%</w:t>
            </w:r>
          </w:p>
        </w:tc>
      </w:tr>
      <w:tr w:rsidR="002067A1" w:rsidRPr="00301C07" w14:paraId="707A3802" w14:textId="77777777" w:rsidTr="00245DAD">
        <w:trPr>
          <w:trHeight w:val="300"/>
        </w:trPr>
        <w:tc>
          <w:tcPr>
            <w:tcW w:w="21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3C693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oft Tissue</w:t>
            </w: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5F754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ll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E2A01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9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E560F" w14:textId="1CCF8C7C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544A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57%</w:t>
            </w:r>
          </w:p>
        </w:tc>
      </w:tr>
      <w:tr w:rsidR="002067A1" w:rsidRPr="00301C07" w14:paraId="6A5A3A3F" w14:textId="77777777" w:rsidTr="00245DAD">
        <w:trPr>
          <w:trHeight w:val="6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C3913A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71225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ngiomatoid Fibrous Histiocytom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FF87E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CFEEB" w14:textId="7D587935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7509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0.00%</w:t>
            </w:r>
          </w:p>
        </w:tc>
      </w:tr>
      <w:tr w:rsidR="002067A1" w:rsidRPr="00301C07" w14:paraId="275151DF" w14:textId="77777777" w:rsidTr="00245DAD">
        <w:trPr>
          <w:trHeight w:val="3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7960D9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53622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ngiosarcom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A6CE7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09663" w14:textId="1B6ECAAA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1DD8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94%</w:t>
            </w:r>
          </w:p>
        </w:tc>
      </w:tr>
      <w:tr w:rsidR="002067A1" w:rsidRPr="00301C07" w14:paraId="49CA9017" w14:textId="77777777" w:rsidTr="00245DAD">
        <w:trPr>
          <w:trHeight w:val="6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BE92AD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DFFAB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Dedifferentiated Liposarcom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610AC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8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A7040" w14:textId="74C624EE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11F5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53%</w:t>
            </w:r>
          </w:p>
        </w:tc>
      </w:tr>
      <w:tr w:rsidR="002067A1" w:rsidRPr="00301C07" w14:paraId="7A3136A9" w14:textId="77777777" w:rsidTr="00245DAD">
        <w:trPr>
          <w:trHeight w:val="6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6A2EF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5B032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Well-Differentiated Liposarcom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5544B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F8AD4" w14:textId="76E0648C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A8BA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.33%</w:t>
            </w:r>
          </w:p>
        </w:tc>
      </w:tr>
      <w:tr w:rsidR="002067A1" w:rsidRPr="00301C07" w14:paraId="3168C1D2" w14:textId="77777777" w:rsidTr="00245DAD">
        <w:trPr>
          <w:trHeight w:val="6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AD98B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895EB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Ewing Sarcoma of Soft Tissu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C2BD7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ABE48" w14:textId="7846C96E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AE90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.17%</w:t>
            </w:r>
          </w:p>
        </w:tc>
      </w:tr>
      <w:tr w:rsidR="002067A1" w:rsidRPr="00301C07" w14:paraId="05D0CF0A" w14:textId="77777777" w:rsidTr="00245DAD">
        <w:trPr>
          <w:trHeight w:val="6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E06C49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DB93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Gastrointestinal Stromal Tumor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272F0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6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0478A" w14:textId="2677F291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579D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60%</w:t>
            </w:r>
          </w:p>
        </w:tc>
      </w:tr>
      <w:tr w:rsidR="002067A1" w:rsidRPr="00301C07" w14:paraId="2000FE83" w14:textId="77777777" w:rsidTr="00245DAD">
        <w:trPr>
          <w:trHeight w:val="3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D18DF8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043FA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arcoma, NO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CB029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F116E" w14:textId="58176FC3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583E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.47%</w:t>
            </w:r>
          </w:p>
        </w:tc>
      </w:tr>
      <w:tr w:rsidR="002067A1" w:rsidRPr="00301C07" w14:paraId="20EE487F" w14:textId="77777777" w:rsidTr="00245DAD">
        <w:trPr>
          <w:trHeight w:val="3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0996A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A6FB2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Unclassifie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BC0A1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4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9A67A" w14:textId="2D39E801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3C75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0.55%</w:t>
            </w:r>
          </w:p>
        </w:tc>
      </w:tr>
      <w:tr w:rsidR="002067A1" w:rsidRPr="00301C07" w14:paraId="01AFD771" w14:textId="77777777" w:rsidTr="00245DAD">
        <w:trPr>
          <w:trHeight w:val="300"/>
        </w:trPr>
        <w:tc>
          <w:tcPr>
            <w:tcW w:w="21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FE290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Thyroid </w:t>
            </w: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39185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ll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261AD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2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9F2D4" w14:textId="673D1E21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85B6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.32%</w:t>
            </w:r>
          </w:p>
        </w:tc>
      </w:tr>
      <w:tr w:rsidR="002067A1" w:rsidRPr="00301C07" w14:paraId="0C4D76C2" w14:textId="77777777" w:rsidTr="00245DAD">
        <w:trPr>
          <w:trHeight w:val="3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8B0DD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5EB92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Papillary Thyroid Cancer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B365A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2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0ED45" w14:textId="34AA2BD2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29FD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2.69%</w:t>
            </w:r>
          </w:p>
        </w:tc>
      </w:tr>
      <w:tr w:rsidR="002067A1" w:rsidRPr="00301C07" w14:paraId="0C6CE064" w14:textId="77777777" w:rsidTr="00245DAD">
        <w:trPr>
          <w:trHeight w:val="3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199EB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A81A4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Unclassifie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C1A6D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9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E9F61" w14:textId="5F84E57C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0AE0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.09%</w:t>
            </w:r>
          </w:p>
        </w:tc>
      </w:tr>
      <w:tr w:rsidR="00A43A21" w:rsidRPr="00301C07" w14:paraId="7DF30572" w14:textId="77777777" w:rsidTr="00A43A21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1E97" w14:textId="77777777" w:rsidR="00A43A21" w:rsidRPr="00245DAD" w:rsidRDefault="00A43A21" w:rsidP="00245DAD">
            <w:pPr>
              <w:spacing w:after="0" w:line="240" w:lineRule="auto"/>
              <w:rPr>
                <w:rFonts w:ascii="Arial" w:hAnsi="Arial" w:cs="Arial" w:hint="eastAsia"/>
                <w:color w:val="000000"/>
                <w:kern w:val="0"/>
                <w:lang w:val="en-US"/>
                <w14:ligatures w14:val="none"/>
              </w:rPr>
            </w:pPr>
          </w:p>
          <w:p w14:paraId="06948AF9" w14:textId="77777777" w:rsidR="00A43A21" w:rsidRDefault="00A43A21" w:rsidP="00245DAD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lang w:val="en-US"/>
                <w14:ligatures w14:val="none"/>
              </w:rPr>
            </w:pPr>
          </w:p>
          <w:p w14:paraId="35837C85" w14:textId="77777777" w:rsidR="00245DAD" w:rsidRDefault="00245DAD" w:rsidP="00245DAD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lang w:val="en-US"/>
                <w14:ligatures w14:val="none"/>
              </w:rPr>
            </w:pPr>
          </w:p>
          <w:p w14:paraId="6F654956" w14:textId="77777777" w:rsidR="00245DAD" w:rsidRDefault="00245DAD" w:rsidP="00245DAD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lang w:val="en-US"/>
                <w14:ligatures w14:val="none"/>
              </w:rPr>
            </w:pPr>
          </w:p>
          <w:p w14:paraId="7F6EF17C" w14:textId="77777777" w:rsidR="00245DAD" w:rsidRDefault="00245DAD" w:rsidP="00245DAD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lang w:val="en-US"/>
                <w14:ligatures w14:val="none"/>
              </w:rPr>
            </w:pPr>
          </w:p>
          <w:p w14:paraId="6B4E1C11" w14:textId="77777777" w:rsidR="00245DAD" w:rsidRDefault="00245DAD" w:rsidP="00245DAD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lang w:val="en-US"/>
                <w14:ligatures w14:val="none"/>
              </w:rPr>
            </w:pPr>
          </w:p>
          <w:p w14:paraId="097B81C0" w14:textId="77777777" w:rsidR="00245DAD" w:rsidRDefault="00245DAD" w:rsidP="00245DAD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lang w:val="en-US"/>
                <w14:ligatures w14:val="none"/>
              </w:rPr>
            </w:pPr>
          </w:p>
          <w:p w14:paraId="01125815" w14:textId="77777777" w:rsidR="00245DAD" w:rsidRDefault="00245DAD" w:rsidP="00245DAD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lang w:val="en-US"/>
                <w14:ligatures w14:val="none"/>
              </w:rPr>
            </w:pPr>
          </w:p>
          <w:p w14:paraId="53343852" w14:textId="77777777" w:rsidR="00245DAD" w:rsidRDefault="00245DAD" w:rsidP="00245DAD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lang w:val="en-US"/>
                <w14:ligatures w14:val="none"/>
              </w:rPr>
            </w:pPr>
          </w:p>
          <w:p w14:paraId="568EAFA5" w14:textId="77777777" w:rsidR="00245DAD" w:rsidRDefault="00245DAD" w:rsidP="00245DAD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lang w:val="en-US"/>
                <w14:ligatures w14:val="none"/>
              </w:rPr>
            </w:pPr>
          </w:p>
          <w:p w14:paraId="69FA5708" w14:textId="77777777" w:rsidR="00245DAD" w:rsidRDefault="00245DAD" w:rsidP="00245DAD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lang w:val="en-US"/>
                <w14:ligatures w14:val="none"/>
              </w:rPr>
            </w:pPr>
          </w:p>
          <w:p w14:paraId="7B165F88" w14:textId="77777777" w:rsidR="00245DAD" w:rsidRDefault="00245DAD" w:rsidP="00245DAD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lang w:val="en-US"/>
                <w14:ligatures w14:val="none"/>
              </w:rPr>
            </w:pPr>
          </w:p>
          <w:p w14:paraId="72BA594C" w14:textId="77777777" w:rsidR="00245DAD" w:rsidRPr="00245DAD" w:rsidRDefault="00245DAD" w:rsidP="00245DAD">
            <w:pPr>
              <w:spacing w:after="0" w:line="240" w:lineRule="auto"/>
              <w:rPr>
                <w:rFonts w:ascii="Arial" w:hAnsi="Arial" w:cs="Arial" w:hint="eastAsia"/>
                <w:color w:val="000000"/>
                <w:kern w:val="0"/>
                <w:lang w:val="en-US"/>
                <w14:ligatures w14:val="none"/>
              </w:rPr>
            </w:pPr>
          </w:p>
          <w:p w14:paraId="34080B38" w14:textId="77777777" w:rsidR="00A43A21" w:rsidRPr="00301C07" w:rsidRDefault="00A43A2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  <w:p w14:paraId="11DACE3E" w14:textId="0BA42ABB" w:rsidR="00A43A21" w:rsidRPr="00301C07" w:rsidRDefault="00A43A21" w:rsidP="00FB6B4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lastRenderedPageBreak/>
              <w:t>(B) Proportion of NTRK gene fusions in pediatric patients (&lt;18 years) by histological classification</w:t>
            </w:r>
          </w:p>
        </w:tc>
      </w:tr>
      <w:tr w:rsidR="002067A1" w:rsidRPr="00301C07" w14:paraId="79C2296B" w14:textId="77777777" w:rsidTr="00A43A21">
        <w:trPr>
          <w:trHeight w:val="900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43087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lastRenderedPageBreak/>
              <w:t>Cancer Type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68854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istological type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8DDD3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Total number of patients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ACD57" w14:textId="23F67CCA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NTRK fusion</w:t>
            </w:r>
            <w:r w:rsidR="00A43A21"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, n (%)</w:t>
            </w:r>
          </w:p>
        </w:tc>
      </w:tr>
      <w:tr w:rsidR="002067A1" w:rsidRPr="00301C07" w14:paraId="6AE23F65" w14:textId="77777777" w:rsidTr="00245DAD">
        <w:trPr>
          <w:trHeight w:val="300"/>
        </w:trPr>
        <w:tc>
          <w:tcPr>
            <w:tcW w:w="21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BE469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Head and Neck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65168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l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DE4A2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AF3A3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F76B17" w14:textId="777D08E3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.00%</w:t>
            </w:r>
          </w:p>
        </w:tc>
      </w:tr>
      <w:tr w:rsidR="002067A1" w:rsidRPr="00301C07" w14:paraId="1E287D0B" w14:textId="77777777" w:rsidTr="00245DAD">
        <w:trPr>
          <w:trHeight w:val="9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6EBAC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BE135" w14:textId="7871685F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Mammary Analog Secretory Carcinoma of Salivary Gland Origin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B58D0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4CE04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51EB6" w14:textId="71848C3C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00.00%</w:t>
            </w:r>
          </w:p>
        </w:tc>
      </w:tr>
      <w:tr w:rsidR="002067A1" w:rsidRPr="00301C07" w14:paraId="22773DE1" w14:textId="77777777" w:rsidTr="00245DAD">
        <w:trPr>
          <w:trHeight w:val="300"/>
        </w:trPr>
        <w:tc>
          <w:tcPr>
            <w:tcW w:w="21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1D189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oft Tissue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033A2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Al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9B6E7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32781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3BDBA7" w14:textId="7E393E9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.06%</w:t>
            </w:r>
          </w:p>
        </w:tc>
      </w:tr>
      <w:tr w:rsidR="002067A1" w:rsidRPr="00301C07" w14:paraId="5C07C05F" w14:textId="77777777" w:rsidTr="00245DAD">
        <w:trPr>
          <w:trHeight w:val="3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D97F6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B8D2F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 xml:space="preserve">Infantile Fibrosarcoma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43598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721E1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5960EB" w14:textId="1B05A0D1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50.00%</w:t>
            </w:r>
          </w:p>
        </w:tc>
      </w:tr>
      <w:tr w:rsidR="002067A1" w:rsidRPr="00301C07" w14:paraId="74DF197F" w14:textId="77777777" w:rsidTr="00245DAD">
        <w:trPr>
          <w:trHeight w:val="3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BE7F6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E8DFA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Sarcoma, NO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97FD8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A374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8237E4" w14:textId="11BEFF2A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6.67%</w:t>
            </w:r>
          </w:p>
        </w:tc>
      </w:tr>
      <w:tr w:rsidR="002067A1" w:rsidRPr="00301C07" w14:paraId="77FD6F19" w14:textId="77777777" w:rsidTr="00245DAD">
        <w:trPr>
          <w:trHeight w:val="300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215EC" w14:textId="77777777" w:rsidR="002067A1" w:rsidRPr="00301C07" w:rsidRDefault="002067A1" w:rsidP="004413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FD114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Unclassifie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4DE02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2AF85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8FA31" w14:textId="585488D8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8.51%</w:t>
            </w:r>
          </w:p>
        </w:tc>
      </w:tr>
      <w:tr w:rsidR="002067A1" w:rsidRPr="00301C07" w14:paraId="7FD74A3C" w14:textId="77777777" w:rsidTr="00245DAD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0BEA" w14:textId="77777777" w:rsidR="002067A1" w:rsidRPr="00301C07" w:rsidRDefault="002067A1" w:rsidP="004413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1F756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A643A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3D193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BB956" w14:textId="77777777" w:rsidR="002067A1" w:rsidRPr="00301C07" w:rsidRDefault="002067A1" w:rsidP="004413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</w:pPr>
            <w:r w:rsidRPr="00301C07">
              <w:rPr>
                <w:rFonts w:ascii="Arial" w:eastAsia="Times New Roman" w:hAnsi="Arial" w:cs="Arial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</w:tbl>
    <w:p w14:paraId="7AE5B095" w14:textId="77777777" w:rsidR="00A76B20" w:rsidRPr="00301C07" w:rsidRDefault="00A76B20">
      <w:pPr>
        <w:rPr>
          <w:lang w:val="en-US"/>
        </w:rPr>
      </w:pPr>
    </w:p>
    <w:sectPr w:rsidR="00A76B20" w:rsidRPr="00301C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38E"/>
    <w:rsid w:val="000908C8"/>
    <w:rsid w:val="000936E7"/>
    <w:rsid w:val="002067A1"/>
    <w:rsid w:val="00245DAD"/>
    <w:rsid w:val="00301C07"/>
    <w:rsid w:val="0044138E"/>
    <w:rsid w:val="00452650"/>
    <w:rsid w:val="00531CD7"/>
    <w:rsid w:val="00553E11"/>
    <w:rsid w:val="007B113F"/>
    <w:rsid w:val="00A43A21"/>
    <w:rsid w:val="00A76B20"/>
    <w:rsid w:val="00D03BF2"/>
    <w:rsid w:val="00FB6B4A"/>
    <w:rsid w:val="00FD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90DAD4"/>
  <w15:chartTrackingRefBased/>
  <w15:docId w15:val="{5B7AF74F-A158-4283-BCC6-981E15B11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413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13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13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13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13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13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13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13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13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413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4413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4413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44138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44138E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44138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44138E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44138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44138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413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413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13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413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13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413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138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4138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413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4138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413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95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ggitt</dc:creator>
  <cp:keywords/>
  <dc:description/>
  <cp:lastModifiedBy>Steve Clissold</cp:lastModifiedBy>
  <cp:revision>13</cp:revision>
  <cp:lastPrinted>2024-04-22T22:12:00Z</cp:lastPrinted>
  <dcterms:created xsi:type="dcterms:W3CDTF">2024-04-22T22:07:00Z</dcterms:created>
  <dcterms:modified xsi:type="dcterms:W3CDTF">2024-06-06T01:03:00Z</dcterms:modified>
</cp:coreProperties>
</file>